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1282D" w14:textId="77777777" w:rsidR="0023688D" w:rsidRPr="00A04F2B" w:rsidRDefault="0023688D" w:rsidP="0023688D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A04F2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.</w:t>
      </w:r>
      <w:r w:rsidRPr="00A04F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A04F2B">
        <w:rPr>
          <w:rFonts w:ascii="Times New Roman" w:hAnsi="Times New Roman" w:cs="Times New Roman"/>
        </w:rPr>
        <w:t xml:space="preserve">overage of diagnostic algorithm in </w:t>
      </w:r>
      <w:r w:rsidRPr="00A04F2B">
        <w:rPr>
          <w:rFonts w:ascii="Times New Roman" w:eastAsia="Times New Roman" w:hAnsi="Times New Roman" w:cs="Times New Roman"/>
          <w:color w:val="000000"/>
        </w:rPr>
        <w:t>Care and Control of OHT</w:t>
      </w:r>
      <w:r>
        <w:rPr>
          <w:rFonts w:ascii="Times New Roman" w:eastAsia="Times New Roman" w:hAnsi="Times New Roman" w:cs="Times New Roman"/>
          <w:color w:val="000000"/>
        </w:rPr>
        <w:t xml:space="preserve"> used for modeling</w:t>
      </w:r>
    </w:p>
    <w:tbl>
      <w:tblPr>
        <w:tblW w:w="89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0"/>
        <w:gridCol w:w="2160"/>
        <w:gridCol w:w="1710"/>
        <w:gridCol w:w="1509"/>
        <w:gridCol w:w="2034"/>
        <w:gridCol w:w="681"/>
      </w:tblGrid>
      <w:tr w:rsidR="0023688D" w:rsidRPr="00A04F2B" w14:paraId="6B2F0AF3" w14:textId="77777777" w:rsidTr="0020627B">
        <w:trPr>
          <w:trHeight w:val="29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9AF0FB4" w14:textId="77777777" w:rsidR="0023688D" w:rsidRPr="00A04F2B" w:rsidRDefault="0023688D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HIV-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BFA3F90" w14:textId="77777777" w:rsidR="0023688D" w:rsidRPr="00A04F2B" w:rsidRDefault="0023688D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A65429E" w14:textId="77777777" w:rsidR="0023688D" w:rsidRPr="00A04F2B" w:rsidRDefault="0023688D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9B96FEE" w14:textId="77777777" w:rsidR="0023688D" w:rsidRPr="00A04F2B" w:rsidRDefault="0023688D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3A07D0B5" w14:textId="77777777" w:rsidR="0023688D" w:rsidRPr="00A04F2B" w:rsidRDefault="0023688D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8DE8206" w14:textId="77777777" w:rsidR="0023688D" w:rsidRPr="00A04F2B" w:rsidRDefault="0023688D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688D" w:rsidRPr="00A04F2B" w14:paraId="3748E370" w14:textId="77777777" w:rsidTr="0020627B">
        <w:trPr>
          <w:trHeight w:val="29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C40644" w14:textId="77777777" w:rsidR="0023688D" w:rsidRPr="00A04F2B" w:rsidRDefault="0023688D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9310717" w14:textId="77777777" w:rsidR="0023688D" w:rsidRPr="00A04F2B" w:rsidRDefault="0023688D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Prolonged cough -&gt; Sputum Smear -&gt; Clinical Diagnosi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8E9D386" w14:textId="77777777" w:rsidR="0023688D" w:rsidRPr="00A04F2B" w:rsidRDefault="0023688D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Prolonged cough -&gt; CXR -&gt; GeneXpert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D64912D" w14:textId="77777777" w:rsidR="0023688D" w:rsidRPr="00A04F2B" w:rsidRDefault="0023688D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Prolonged cough -&gt; GeneXpert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3622287D" w14:textId="77777777" w:rsidR="0023688D" w:rsidRPr="00A04F2B" w:rsidRDefault="0023688D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Prolonged cough -&gt; CXR -&gt; Sputum Smear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77825A4" w14:textId="77777777" w:rsidR="0023688D" w:rsidRPr="00A04F2B" w:rsidRDefault="0023688D" w:rsidP="002062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</w:tr>
      <w:tr w:rsidR="0023688D" w:rsidRPr="00A04F2B" w14:paraId="51ABE148" w14:textId="77777777" w:rsidTr="0020627B">
        <w:trPr>
          <w:trHeight w:val="29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4A17E2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F82E48F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872948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B4765C7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5D186D17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D1DF77B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3688D" w:rsidRPr="00A04F2B" w14:paraId="5C29FF7C" w14:textId="77777777" w:rsidTr="0020627B">
        <w:trPr>
          <w:trHeight w:val="29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EE5874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7C4370D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80D08E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1CDA176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78B82FD0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D0F39D2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3688D" w:rsidRPr="00A04F2B" w14:paraId="52D70C08" w14:textId="77777777" w:rsidTr="0020627B">
        <w:trPr>
          <w:trHeight w:val="29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3B1BDA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A851F0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70.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45C3291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00C9801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6E302219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798FAB7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3688D" w:rsidRPr="00A04F2B" w14:paraId="3B11728F" w14:textId="77777777" w:rsidTr="0020627B">
        <w:trPr>
          <w:trHeight w:val="29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F568AC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7BD5930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1363F3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0EE2F20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7C92D442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7E5EF13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3688D" w:rsidRPr="00A04F2B" w14:paraId="57F8DBAD" w14:textId="77777777" w:rsidTr="0020627B">
        <w:trPr>
          <w:trHeight w:val="29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64BCCE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ABF10B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4B1468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C5A925B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29AD65DB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7C295042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3688D" w:rsidRPr="00A04F2B" w14:paraId="77E514C0" w14:textId="77777777" w:rsidTr="0020627B">
        <w:trPr>
          <w:trHeight w:val="29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1064AD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F2F8BE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03D7E32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21F1C35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4E89E123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A8EEB49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3688D" w:rsidRPr="00A04F2B" w14:paraId="780F7701" w14:textId="77777777" w:rsidTr="0020627B">
        <w:trPr>
          <w:trHeight w:val="29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5A03A9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4B3240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1D3A283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F0E2638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5CDD401B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EF13F20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23688D" w:rsidRPr="00A04F2B" w14:paraId="3FF4F7FE" w14:textId="77777777" w:rsidTr="0020627B">
        <w:trPr>
          <w:trHeight w:val="290"/>
        </w:trPr>
        <w:tc>
          <w:tcPr>
            <w:tcW w:w="900" w:type="dxa"/>
            <w:shd w:val="clear" w:color="auto" w:fill="auto"/>
            <w:noWrap/>
            <w:vAlign w:val="bottom"/>
          </w:tcPr>
          <w:p w14:paraId="04554D0A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HIV+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7792CDB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EBABE8D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3D2CFDC4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34" w:type="dxa"/>
            <w:shd w:val="clear" w:color="auto" w:fill="auto"/>
            <w:noWrap/>
            <w:vAlign w:val="bottom"/>
          </w:tcPr>
          <w:p w14:paraId="02101A2E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9" w:type="dxa"/>
            <w:shd w:val="clear" w:color="auto" w:fill="auto"/>
            <w:noWrap/>
            <w:vAlign w:val="bottom"/>
          </w:tcPr>
          <w:p w14:paraId="3EC8FF3F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3688D" w:rsidRPr="00A04F2B" w14:paraId="1AAA0DA0" w14:textId="77777777" w:rsidTr="0020627B">
        <w:trPr>
          <w:trHeight w:val="290"/>
        </w:trPr>
        <w:tc>
          <w:tcPr>
            <w:tcW w:w="900" w:type="dxa"/>
            <w:shd w:val="clear" w:color="auto" w:fill="auto"/>
            <w:noWrap/>
            <w:vAlign w:val="bottom"/>
          </w:tcPr>
          <w:p w14:paraId="33DAAF87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78CA93B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1A451873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67C7A959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34" w:type="dxa"/>
            <w:shd w:val="clear" w:color="auto" w:fill="auto"/>
            <w:noWrap/>
            <w:vAlign w:val="bottom"/>
          </w:tcPr>
          <w:p w14:paraId="71B8B6A9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9" w:type="dxa"/>
            <w:shd w:val="clear" w:color="auto" w:fill="auto"/>
            <w:noWrap/>
            <w:vAlign w:val="bottom"/>
          </w:tcPr>
          <w:p w14:paraId="564470D9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23688D" w:rsidRPr="00A04F2B" w14:paraId="4B8F0097" w14:textId="77777777" w:rsidTr="0020627B">
        <w:trPr>
          <w:trHeight w:val="290"/>
        </w:trPr>
        <w:tc>
          <w:tcPr>
            <w:tcW w:w="900" w:type="dxa"/>
            <w:shd w:val="clear" w:color="auto" w:fill="auto"/>
            <w:noWrap/>
            <w:vAlign w:val="bottom"/>
          </w:tcPr>
          <w:p w14:paraId="08D96FF8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8A94374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08D821F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3FC5B5F4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034" w:type="dxa"/>
            <w:shd w:val="clear" w:color="auto" w:fill="auto"/>
            <w:noWrap/>
            <w:vAlign w:val="bottom"/>
          </w:tcPr>
          <w:p w14:paraId="1EE2318D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9" w:type="dxa"/>
            <w:shd w:val="clear" w:color="auto" w:fill="auto"/>
            <w:noWrap/>
            <w:vAlign w:val="bottom"/>
          </w:tcPr>
          <w:p w14:paraId="6693B4E1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23688D" w:rsidRPr="00A04F2B" w14:paraId="42762A1D" w14:textId="77777777" w:rsidTr="0020627B">
        <w:trPr>
          <w:trHeight w:val="290"/>
        </w:trPr>
        <w:tc>
          <w:tcPr>
            <w:tcW w:w="900" w:type="dxa"/>
            <w:shd w:val="clear" w:color="auto" w:fill="auto"/>
            <w:noWrap/>
            <w:vAlign w:val="bottom"/>
          </w:tcPr>
          <w:p w14:paraId="48168D6D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243C7002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70.3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DA1B54C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20.2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7FB503C4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2034" w:type="dxa"/>
            <w:shd w:val="clear" w:color="auto" w:fill="auto"/>
            <w:noWrap/>
            <w:vAlign w:val="bottom"/>
          </w:tcPr>
          <w:p w14:paraId="5E5E6A44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69" w:type="dxa"/>
            <w:shd w:val="clear" w:color="auto" w:fill="auto"/>
            <w:noWrap/>
            <w:vAlign w:val="bottom"/>
          </w:tcPr>
          <w:p w14:paraId="671F9A7A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23688D" w:rsidRPr="00A04F2B" w14:paraId="4C4C461C" w14:textId="77777777" w:rsidTr="0020627B">
        <w:trPr>
          <w:trHeight w:val="290"/>
        </w:trPr>
        <w:tc>
          <w:tcPr>
            <w:tcW w:w="900" w:type="dxa"/>
            <w:shd w:val="clear" w:color="auto" w:fill="auto"/>
            <w:noWrap/>
            <w:vAlign w:val="bottom"/>
          </w:tcPr>
          <w:p w14:paraId="4A3A74AC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3F9AD808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325E73D0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6C8DC249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034" w:type="dxa"/>
            <w:shd w:val="clear" w:color="auto" w:fill="auto"/>
            <w:noWrap/>
            <w:vAlign w:val="bottom"/>
          </w:tcPr>
          <w:p w14:paraId="15634E8D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69" w:type="dxa"/>
            <w:shd w:val="clear" w:color="auto" w:fill="auto"/>
            <w:noWrap/>
            <w:vAlign w:val="bottom"/>
          </w:tcPr>
          <w:p w14:paraId="1DC93D95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23688D" w:rsidRPr="00A04F2B" w14:paraId="6642DC0D" w14:textId="77777777" w:rsidTr="0020627B">
        <w:trPr>
          <w:trHeight w:val="290"/>
        </w:trPr>
        <w:tc>
          <w:tcPr>
            <w:tcW w:w="900" w:type="dxa"/>
            <w:shd w:val="clear" w:color="auto" w:fill="auto"/>
            <w:noWrap/>
            <w:vAlign w:val="bottom"/>
          </w:tcPr>
          <w:p w14:paraId="252A76DE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691EDC31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FF230D2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6947CD24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034" w:type="dxa"/>
            <w:shd w:val="clear" w:color="auto" w:fill="auto"/>
            <w:noWrap/>
            <w:vAlign w:val="bottom"/>
          </w:tcPr>
          <w:p w14:paraId="0295CAA7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69" w:type="dxa"/>
            <w:shd w:val="clear" w:color="auto" w:fill="auto"/>
            <w:noWrap/>
            <w:vAlign w:val="bottom"/>
          </w:tcPr>
          <w:p w14:paraId="478C23B6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23688D" w:rsidRPr="00A04F2B" w14:paraId="229A18E6" w14:textId="77777777" w:rsidTr="0020627B">
        <w:trPr>
          <w:trHeight w:val="290"/>
        </w:trPr>
        <w:tc>
          <w:tcPr>
            <w:tcW w:w="900" w:type="dxa"/>
            <w:shd w:val="clear" w:color="auto" w:fill="auto"/>
            <w:noWrap/>
            <w:vAlign w:val="bottom"/>
          </w:tcPr>
          <w:p w14:paraId="2E00D4E3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70F3CD19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5410209B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09BFC323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034" w:type="dxa"/>
            <w:shd w:val="clear" w:color="auto" w:fill="auto"/>
            <w:noWrap/>
            <w:vAlign w:val="bottom"/>
          </w:tcPr>
          <w:p w14:paraId="1CADCD9D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9" w:type="dxa"/>
            <w:shd w:val="clear" w:color="auto" w:fill="auto"/>
            <w:noWrap/>
            <w:vAlign w:val="bottom"/>
          </w:tcPr>
          <w:p w14:paraId="52B5C6D7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23688D" w:rsidRPr="00A04F2B" w14:paraId="14F1C9A7" w14:textId="77777777" w:rsidTr="0020627B">
        <w:trPr>
          <w:trHeight w:val="290"/>
        </w:trPr>
        <w:tc>
          <w:tcPr>
            <w:tcW w:w="900" w:type="dxa"/>
            <w:shd w:val="clear" w:color="auto" w:fill="auto"/>
            <w:noWrap/>
            <w:vAlign w:val="bottom"/>
          </w:tcPr>
          <w:p w14:paraId="0CB9ED86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3D9E979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69DE9ED8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1C80C725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034" w:type="dxa"/>
            <w:shd w:val="clear" w:color="auto" w:fill="auto"/>
            <w:noWrap/>
            <w:vAlign w:val="bottom"/>
          </w:tcPr>
          <w:p w14:paraId="1364A7E4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69" w:type="dxa"/>
            <w:shd w:val="clear" w:color="auto" w:fill="auto"/>
            <w:noWrap/>
            <w:vAlign w:val="bottom"/>
          </w:tcPr>
          <w:p w14:paraId="17899A51" w14:textId="77777777" w:rsidR="0023688D" w:rsidRPr="00A04F2B" w:rsidRDefault="0023688D" w:rsidP="002062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04F2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</w:tbl>
    <w:p w14:paraId="3E2AA4CF" w14:textId="77777777" w:rsidR="008F5874" w:rsidRDefault="008F5874"/>
    <w:sectPr w:rsidR="008F58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88D"/>
    <w:rsid w:val="0023688D"/>
    <w:rsid w:val="008F5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3E16A"/>
  <w15:chartTrackingRefBased/>
  <w15:docId w15:val="{8363046D-87BB-457D-BED8-D52E62A14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88D"/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02-19T09:22:00Z</dcterms:created>
  <dcterms:modified xsi:type="dcterms:W3CDTF">2023-02-19T09:23:00Z</dcterms:modified>
</cp:coreProperties>
</file>